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6C50C" w14:textId="77777777" w:rsidR="001B1E0D" w:rsidRPr="00551159" w:rsidRDefault="001B1E0D" w:rsidP="001B1E0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1159">
        <w:rPr>
          <w:rFonts w:ascii="Times New Roman" w:hAnsi="Times New Roman" w:cs="Times New Roman"/>
          <w:b/>
          <w:bCs/>
          <w:sz w:val="24"/>
          <w:szCs w:val="24"/>
        </w:rPr>
        <w:t xml:space="preserve">S5 Table. Correlation coefficients between O*NET and self-report job demands measures </w:t>
      </w:r>
    </w:p>
    <w:tbl>
      <w:tblPr>
        <w:tblStyle w:val="TableGrid"/>
        <w:tblW w:w="7281" w:type="dxa"/>
        <w:tblInd w:w="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7"/>
        <w:gridCol w:w="2263"/>
        <w:gridCol w:w="1881"/>
      </w:tblGrid>
      <w:tr w:rsidR="001B1E0D" w:rsidRPr="00B00F27" w14:paraId="675DCCAB" w14:textId="77777777" w:rsidTr="00551159"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226F1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CAD43" w14:textId="77777777" w:rsidR="001B1E0D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00F27">
              <w:rPr>
                <w:rFonts w:ascii="Times New Roman" w:hAnsi="Times New Roman" w:cs="Times New Roman"/>
              </w:rPr>
              <w:t>Individual level</w:t>
            </w:r>
          </w:p>
          <w:p w14:paraId="3E5FC8A5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earson’s </w:t>
            </w:r>
            <w:r w:rsidRPr="002F631C"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12B98" w14:textId="77777777" w:rsidR="001B1E0D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 </w:t>
            </w:r>
            <w:r w:rsidRPr="00B00F27">
              <w:rPr>
                <w:rFonts w:ascii="Times New Roman" w:hAnsi="Times New Roman" w:cs="Times New Roman"/>
              </w:rPr>
              <w:t>level</w:t>
            </w:r>
          </w:p>
          <w:p w14:paraId="71125543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F631C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B1E0D" w:rsidRPr="00B00F27" w14:paraId="65183C5A" w14:textId="77777777" w:rsidTr="00551159"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81BA87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B00F27">
              <w:rPr>
                <w:rFonts w:ascii="Times New Roman" w:hAnsi="Times New Roman" w:cs="Times New Roman"/>
              </w:rPr>
              <w:t>All respondent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D90ED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0DC3AC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1B1E0D" w:rsidRPr="00B00F27" w14:paraId="3B2DE35D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14:paraId="6DD0429A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981317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A215105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1E0D" w:rsidRPr="00B00F27" w14:paraId="2CA9170F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8499D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  <w:color w:val="000000"/>
              </w:rPr>
              <w:t xml:space="preserve">Men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ACFC48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E570D61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1E0D" w:rsidRPr="00B00F27" w14:paraId="511DA90B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6659A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</w:rPr>
              <w:t xml:space="preserve">   White me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4A5E7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.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D6A8F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1B1E0D" w:rsidRPr="00B00F27" w14:paraId="1386AE5D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AF491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</w:rPr>
              <w:t xml:space="preserve">   Non-white me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55C41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.08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13EF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</w:tr>
      <w:tr w:rsidR="001B1E0D" w:rsidRPr="00B00F27" w14:paraId="1AAED6E4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BE6E6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35D979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FE4E194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E0D" w:rsidRPr="00B00F27" w14:paraId="744A7446" w14:textId="77777777" w:rsidTr="00551159"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6A06D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</w:rPr>
              <w:t xml:space="preserve">   White wome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546E6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.05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D9C1A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1B1E0D" w:rsidRPr="00B00F27" w14:paraId="5FD20C5B" w14:textId="77777777" w:rsidTr="00551159"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5B91AC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B00F27">
              <w:rPr>
                <w:rFonts w:ascii="Times New Roman" w:eastAsia="Times New Roman" w:hAnsi="Times New Roman" w:cs="Times New Roman"/>
              </w:rPr>
              <w:t xml:space="preserve">   Non-white women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05138" w14:textId="77777777" w:rsidR="001B1E0D" w:rsidRPr="00B00F27" w:rsidRDefault="001B1E0D" w:rsidP="0055115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-.0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8B41A" w14:textId="77777777" w:rsidR="001B1E0D" w:rsidRPr="00B00F27" w:rsidRDefault="001B1E0D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</w:tr>
    </w:tbl>
    <w:p w14:paraId="1830E0C5" w14:textId="77777777" w:rsidR="001B1E0D" w:rsidRDefault="001B1E0D" w:rsidP="001B1E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2323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 xml:space="preserve"> All coefficients are significant at</w:t>
      </w:r>
      <w:r>
        <w:rPr>
          <w:rFonts w:ascii="Times New Roman" w:hAnsi="Times New Roman" w:cs="Times New Roman"/>
        </w:rPr>
        <w:t xml:space="preserve">.  </w:t>
      </w:r>
      <w:r w:rsidRPr="002F631C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 xml:space="preserve"> = regression coefficient from a mixed linear model with self-reported job control as the dependent variable and O*NET measure as the independent variable with occupation as the random effect.</w:t>
      </w:r>
      <w:r w:rsidRPr="009B12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B93A6" w14:textId="77777777" w:rsidR="00A53C5F" w:rsidRDefault="001B1E0D" w:rsidP="001B1E0D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55115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, **</w:t>
      </w:r>
      <w:r w:rsidRPr="0055115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1</w:t>
      </w:r>
    </w:p>
    <w:sectPr w:rsidR="00A5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0D"/>
    <w:rsid w:val="001B1E0D"/>
    <w:rsid w:val="00A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8656"/>
  <w15:chartTrackingRefBased/>
  <w15:docId w15:val="{1F1B40A3-5481-45C3-B821-5A0AE03B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1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E0D"/>
    <w:rPr>
      <w:sz w:val="20"/>
      <w:szCs w:val="20"/>
    </w:rPr>
  </w:style>
  <w:style w:type="table" w:styleId="TableGrid">
    <w:name w:val="Table Grid"/>
    <w:basedOn w:val="TableNormal"/>
    <w:uiPriority w:val="39"/>
    <w:rsid w:val="001B1E0D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E0D"/>
    <w:pPr>
      <w:spacing w:line="256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B1E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E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E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EB4B50-4296-4149-A27E-E95D95AC39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AA79F1-CFFE-438C-AD30-CF7C54ABE5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E31BF6-3486-4BEE-ABFB-E9626957FBFC}">
  <ds:schemaRefs>
    <ds:schemaRef ds:uri="3d326652-0b14-4e9a-87c1-dce06bb2442c"/>
    <ds:schemaRef ds:uri="http://purl.org/dc/elements/1.1/"/>
    <ds:schemaRef ds:uri="http://purl.org/dc/terms/"/>
    <ds:schemaRef ds:uri="b306ee79-2f51-4bda-a734-8653703d17c0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51:00Z</dcterms:created>
  <dcterms:modified xsi:type="dcterms:W3CDTF">2020-07-1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